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13FB" w:rsidRDefault="00C113FB" w:rsidP="00C113FB">
      <w:pPr>
        <w:rPr>
          <w:rFonts w:ascii="Times New Roman" w:hAnsi="Times New Roman" w:cs="Times New Roman"/>
          <w:sz w:val="24"/>
          <w:szCs w:val="24"/>
        </w:rPr>
      </w:pPr>
      <w:r w:rsidRPr="00F32B82">
        <w:rPr>
          <w:rFonts w:ascii="Times New Roman" w:hAnsi="Times New Roman" w:cs="Times New Roman"/>
          <w:b/>
          <w:sz w:val="24"/>
          <w:szCs w:val="24"/>
        </w:rPr>
        <w:t>Supplementary Table 1</w:t>
      </w:r>
      <w:r w:rsidRPr="005674AA">
        <w:rPr>
          <w:rFonts w:ascii="Times New Roman" w:hAnsi="Times New Roman" w:cs="Times New Roman"/>
          <w:sz w:val="24"/>
          <w:szCs w:val="24"/>
        </w:rPr>
        <w:t>. Summary of clinical cases of aspergillosis in cats where treatment protocol and outcome are described in the respective articles.</w:t>
      </w:r>
    </w:p>
    <w:tbl>
      <w:tblPr>
        <w:tblStyle w:val="Rastertabel4-Accent1"/>
        <w:tblW w:w="5000" w:type="pct"/>
        <w:tblLook w:val="04A0" w:firstRow="1" w:lastRow="0" w:firstColumn="1" w:lastColumn="0" w:noHBand="0" w:noVBand="1"/>
      </w:tblPr>
      <w:tblGrid>
        <w:gridCol w:w="1128"/>
        <w:gridCol w:w="994"/>
        <w:gridCol w:w="1416"/>
        <w:gridCol w:w="1559"/>
        <w:gridCol w:w="6773"/>
        <w:gridCol w:w="2124"/>
      </w:tblGrid>
      <w:tr w:rsidR="00C113FB" w:rsidTr="007E2D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3" w:type="pct"/>
          </w:tcPr>
          <w:p w:rsidR="00C113FB" w:rsidRPr="00DC3115" w:rsidRDefault="00C113FB" w:rsidP="007E2DF9">
            <w:pPr>
              <w:spacing w:line="276" w:lineRule="auto"/>
              <w:rPr>
                <w:rFonts w:cs="Arial"/>
                <w:sz w:val="18"/>
                <w:szCs w:val="18"/>
              </w:rPr>
            </w:pPr>
            <w:r w:rsidRPr="00DC3115">
              <w:rPr>
                <w:rFonts w:cs="Arial"/>
                <w:sz w:val="18"/>
                <w:szCs w:val="18"/>
              </w:rPr>
              <w:t>Reference</w:t>
            </w:r>
          </w:p>
        </w:tc>
        <w:tc>
          <w:tcPr>
            <w:tcW w:w="355" w:type="pct"/>
          </w:tcPr>
          <w:p w:rsidR="00C113FB" w:rsidRPr="00DC3115" w:rsidRDefault="00C113FB" w:rsidP="007E2DF9">
            <w:pPr>
              <w:spacing w:line="276" w:lineRule="auto"/>
              <w:cnfStyle w:val="100000000000" w:firstRow="1" w:lastRow="0" w:firstColumn="0" w:lastColumn="0" w:oddVBand="0" w:evenVBand="0" w:oddHBand="0" w:evenHBand="0" w:firstRowFirstColumn="0" w:firstRowLastColumn="0" w:lastRowFirstColumn="0" w:lastRowLastColumn="0"/>
              <w:rPr>
                <w:rFonts w:cs="Arial"/>
                <w:sz w:val="18"/>
                <w:szCs w:val="18"/>
              </w:rPr>
            </w:pPr>
            <w:r w:rsidRPr="00DC3115">
              <w:rPr>
                <w:rFonts w:cs="Arial"/>
                <w:sz w:val="18"/>
                <w:szCs w:val="18"/>
              </w:rPr>
              <w:t>Country</w:t>
            </w:r>
          </w:p>
        </w:tc>
        <w:tc>
          <w:tcPr>
            <w:tcW w:w="506" w:type="pct"/>
          </w:tcPr>
          <w:p w:rsidR="00C113FB" w:rsidRPr="00DC3115" w:rsidRDefault="00C113FB" w:rsidP="007E2DF9">
            <w:pPr>
              <w:spacing w:line="276" w:lineRule="auto"/>
              <w:cnfStyle w:val="100000000000" w:firstRow="1" w:lastRow="0" w:firstColumn="0" w:lastColumn="0" w:oddVBand="0" w:evenVBand="0" w:oddHBand="0" w:evenHBand="0" w:firstRowFirstColumn="0" w:firstRowLastColumn="0" w:lastRowFirstColumn="0" w:lastRowLastColumn="0"/>
              <w:rPr>
                <w:rFonts w:cs="Arial"/>
                <w:sz w:val="18"/>
                <w:szCs w:val="18"/>
              </w:rPr>
            </w:pPr>
            <w:r w:rsidRPr="52B5D8DA">
              <w:rPr>
                <w:rFonts w:cs="Arial"/>
                <w:sz w:val="18"/>
                <w:szCs w:val="18"/>
              </w:rPr>
              <w:t>Clinical presentation</w:t>
            </w:r>
          </w:p>
        </w:tc>
        <w:tc>
          <w:tcPr>
            <w:tcW w:w="557" w:type="pct"/>
          </w:tcPr>
          <w:p w:rsidR="00C113FB" w:rsidRPr="00DC3115" w:rsidRDefault="00C113FB" w:rsidP="007E2DF9">
            <w:pPr>
              <w:spacing w:line="276" w:lineRule="auto"/>
              <w:cnfStyle w:val="100000000000" w:firstRow="1" w:lastRow="0" w:firstColumn="0" w:lastColumn="0" w:oddVBand="0" w:evenVBand="0" w:oddHBand="0" w:evenHBand="0" w:firstRowFirstColumn="0" w:firstRowLastColumn="0" w:lastRowFirstColumn="0" w:lastRowLastColumn="0"/>
              <w:rPr>
                <w:rFonts w:cs="Arial"/>
                <w:i/>
                <w:sz w:val="18"/>
                <w:szCs w:val="18"/>
              </w:rPr>
            </w:pPr>
            <w:r w:rsidRPr="00243840">
              <w:rPr>
                <w:rFonts w:cs="Arial"/>
                <w:i/>
                <w:sz w:val="18"/>
                <w:szCs w:val="18"/>
              </w:rPr>
              <w:t>Aspergillus</w:t>
            </w:r>
            <w:r w:rsidRPr="52B5D8DA">
              <w:rPr>
                <w:rFonts w:cs="Arial"/>
                <w:i/>
                <w:sz w:val="18"/>
                <w:szCs w:val="18"/>
              </w:rPr>
              <w:t xml:space="preserve"> </w:t>
            </w:r>
            <w:r w:rsidRPr="00F76EDF">
              <w:rPr>
                <w:rFonts w:cs="Arial"/>
                <w:sz w:val="18"/>
                <w:szCs w:val="18"/>
              </w:rPr>
              <w:t>spp</w:t>
            </w:r>
            <w:r w:rsidRPr="52B5D8DA">
              <w:rPr>
                <w:rFonts w:cs="Arial"/>
                <w:i/>
                <w:sz w:val="18"/>
                <w:szCs w:val="18"/>
              </w:rPr>
              <w:t>.</w:t>
            </w:r>
          </w:p>
        </w:tc>
        <w:tc>
          <w:tcPr>
            <w:tcW w:w="2420" w:type="pct"/>
          </w:tcPr>
          <w:p w:rsidR="00C113FB" w:rsidRPr="00DC3115" w:rsidRDefault="00C113FB" w:rsidP="007E2DF9">
            <w:pPr>
              <w:spacing w:line="276" w:lineRule="auto"/>
              <w:cnfStyle w:val="100000000000" w:firstRow="1" w:lastRow="0" w:firstColumn="0" w:lastColumn="0" w:oddVBand="0" w:evenVBand="0" w:oddHBand="0" w:evenHBand="0" w:firstRowFirstColumn="0" w:firstRowLastColumn="0" w:lastRowFirstColumn="0" w:lastRowLastColumn="0"/>
              <w:rPr>
                <w:rFonts w:cs="Arial"/>
                <w:sz w:val="18"/>
                <w:szCs w:val="18"/>
              </w:rPr>
            </w:pPr>
            <w:r w:rsidRPr="52B5D8DA">
              <w:rPr>
                <w:rFonts w:cs="Arial"/>
                <w:sz w:val="18"/>
                <w:szCs w:val="18"/>
              </w:rPr>
              <w:t>Treatment and outcome</w:t>
            </w:r>
          </w:p>
        </w:tc>
        <w:tc>
          <w:tcPr>
            <w:tcW w:w="759" w:type="pct"/>
          </w:tcPr>
          <w:p w:rsidR="00C113FB" w:rsidRPr="00DC3115" w:rsidRDefault="00C113FB" w:rsidP="007E2DF9">
            <w:pPr>
              <w:spacing w:line="276" w:lineRule="auto"/>
              <w:cnfStyle w:val="100000000000" w:firstRow="1" w:lastRow="0" w:firstColumn="0" w:lastColumn="0" w:oddVBand="0" w:evenVBand="0" w:oddHBand="0" w:evenHBand="0" w:firstRowFirstColumn="0" w:firstRowLastColumn="0" w:lastRowFirstColumn="0" w:lastRowLastColumn="0"/>
              <w:rPr>
                <w:rFonts w:cs="Arial"/>
                <w:sz w:val="18"/>
                <w:szCs w:val="18"/>
              </w:rPr>
            </w:pPr>
            <w:r w:rsidRPr="52B5D8DA">
              <w:rPr>
                <w:rFonts w:cs="Arial"/>
                <w:sz w:val="18"/>
                <w:szCs w:val="18"/>
              </w:rPr>
              <w:t>Interpretation</w:t>
            </w:r>
          </w:p>
        </w:tc>
      </w:tr>
      <w:tr w:rsidR="00C113FB"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3" w:type="pct"/>
          </w:tcPr>
          <w:p w:rsidR="00C113FB" w:rsidRPr="00DC3115" w:rsidRDefault="00C113FB" w:rsidP="007E2DF9">
            <w:pPr>
              <w:spacing w:line="276" w:lineRule="auto"/>
              <w:rPr>
                <w:rFonts w:cs="Arial"/>
                <w:sz w:val="18"/>
                <w:szCs w:val="18"/>
              </w:rPr>
            </w:pPr>
            <w:r w:rsidRPr="00DC3115">
              <w:rPr>
                <w:rFonts w:cs="Arial"/>
                <w:sz w:val="18"/>
                <w:szCs w:val="18"/>
              </w:rPr>
              <w:t>Bartels</w:t>
            </w:r>
            <w:r>
              <w:rPr>
                <w:rFonts w:cs="Arial"/>
                <w:sz w:val="18"/>
                <w:szCs w:val="18"/>
              </w:rPr>
              <w:t xml:space="preserve"> </w:t>
            </w:r>
            <w:r w:rsidRPr="00725A5E">
              <w:rPr>
                <w:rFonts w:cs="Arial"/>
                <w:i/>
                <w:sz w:val="18"/>
                <w:szCs w:val="18"/>
              </w:rPr>
              <w:t>et al</w:t>
            </w:r>
            <w:r>
              <w:rPr>
                <w:rFonts w:cs="Arial"/>
                <w:sz w:val="18"/>
                <w:szCs w:val="18"/>
              </w:rPr>
              <w:t>.</w:t>
            </w:r>
            <w:r w:rsidRPr="00DC3115">
              <w:rPr>
                <w:rFonts w:cs="Arial"/>
                <w:sz w:val="18"/>
                <w:szCs w:val="18"/>
              </w:rPr>
              <w:t>, 2022</w:t>
            </w:r>
          </w:p>
        </w:tc>
        <w:tc>
          <w:tcPr>
            <w:tcW w:w="355" w:type="pct"/>
          </w:tcPr>
          <w:p w:rsidR="00C113FB" w:rsidRPr="00DC3115"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DC3115">
              <w:rPr>
                <w:rFonts w:cs="Arial"/>
                <w:sz w:val="18"/>
                <w:szCs w:val="18"/>
              </w:rPr>
              <w:t>USA</w:t>
            </w:r>
          </w:p>
        </w:tc>
        <w:tc>
          <w:tcPr>
            <w:tcW w:w="506" w:type="pct"/>
          </w:tcPr>
          <w:p w:rsidR="00C113FB" w:rsidRPr="00DC3115"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DC3115">
              <w:rPr>
                <w:rFonts w:cs="Arial"/>
                <w:sz w:val="18"/>
                <w:szCs w:val="18"/>
              </w:rPr>
              <w:t>Right ventral cervical mass</w:t>
            </w:r>
          </w:p>
        </w:tc>
        <w:tc>
          <w:tcPr>
            <w:tcW w:w="557" w:type="pct"/>
          </w:tcPr>
          <w:p w:rsidR="00C113FB" w:rsidRPr="00DC3115"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rPr>
            </w:pPr>
            <w:r w:rsidRPr="00243840">
              <w:rPr>
                <w:rFonts w:cs="Arial"/>
                <w:i/>
                <w:sz w:val="18"/>
                <w:szCs w:val="18"/>
              </w:rPr>
              <w:t>Aspergillus</w:t>
            </w:r>
            <w:r w:rsidRPr="00DC3115">
              <w:rPr>
                <w:rFonts w:cs="Arial"/>
                <w:i/>
                <w:sz w:val="18"/>
                <w:szCs w:val="18"/>
              </w:rPr>
              <w:t xml:space="preserve"> </w:t>
            </w:r>
            <w:r w:rsidRPr="00F851DF">
              <w:rPr>
                <w:rFonts w:cs="Arial"/>
                <w:sz w:val="18"/>
                <w:szCs w:val="18"/>
              </w:rPr>
              <w:t>spp</w:t>
            </w:r>
            <w:r w:rsidRPr="00DC3115">
              <w:rPr>
                <w:rFonts w:cs="Arial"/>
                <w:i/>
                <w:sz w:val="18"/>
                <w:szCs w:val="18"/>
              </w:rPr>
              <w:t>.</w:t>
            </w:r>
          </w:p>
        </w:tc>
        <w:tc>
          <w:tcPr>
            <w:tcW w:w="2420" w:type="pct"/>
          </w:tcPr>
          <w:p w:rsidR="00C113FB" w:rsidRPr="00F13CB2"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 xml:space="preserve">Excision of the mass and lymph node and inconsistent treatment with liquid suspension </w:t>
            </w:r>
            <w:r w:rsidRPr="00F13CB2">
              <w:rPr>
                <w:rFonts w:cs="Arial"/>
                <w:b/>
                <w:sz w:val="18"/>
                <w:szCs w:val="18"/>
              </w:rPr>
              <w:t>itraconazole</w:t>
            </w:r>
            <w:r w:rsidRPr="00F13CB2">
              <w:rPr>
                <w:rFonts w:cs="Arial"/>
                <w:sz w:val="18"/>
                <w:szCs w:val="18"/>
              </w:rPr>
              <w:t xml:space="preserve"> (5.05mg/kg via oral q24h) together with anti-inflammatory and pain-relief medication. Relapse after 5 months and again excision and similar treatment again inconsistently applied. Relapse 11 months later. Due to the extension of the fungal granuloma and the recurring nature, the cat was humanely euthanized</w:t>
            </w:r>
            <w:r>
              <w:rPr>
                <w:rFonts w:cs="Arial"/>
                <w:sz w:val="18"/>
                <w:szCs w:val="18"/>
              </w:rPr>
              <w:t>.</w:t>
            </w:r>
          </w:p>
        </w:tc>
        <w:tc>
          <w:tcPr>
            <w:tcW w:w="759" w:type="pct"/>
          </w:tcPr>
          <w:p w:rsidR="00C113FB" w:rsidRPr="00F13CB2"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Azole treatment inconsistently applied. Difficult to assess effect</w:t>
            </w:r>
            <w:r>
              <w:rPr>
                <w:rFonts w:cs="Arial"/>
                <w:sz w:val="18"/>
                <w:szCs w:val="18"/>
              </w:rPr>
              <w:t>.</w:t>
            </w:r>
            <w:r w:rsidRPr="00F13CB2">
              <w:rPr>
                <w:rFonts w:cs="Arial"/>
                <w:sz w:val="18"/>
                <w:szCs w:val="18"/>
              </w:rPr>
              <w:t xml:space="preserve"> </w:t>
            </w:r>
          </w:p>
        </w:tc>
      </w:tr>
      <w:tr w:rsidR="00C113FB" w:rsidTr="007E2DF9">
        <w:tc>
          <w:tcPr>
            <w:cnfStyle w:val="001000000000" w:firstRow="0" w:lastRow="0" w:firstColumn="1" w:lastColumn="0" w:oddVBand="0" w:evenVBand="0" w:oddHBand="0" w:evenHBand="0" w:firstRowFirstColumn="0" w:firstRowLastColumn="0" w:lastRowFirstColumn="0" w:lastRowLastColumn="0"/>
            <w:tcW w:w="403" w:type="pct"/>
          </w:tcPr>
          <w:p w:rsidR="00C113FB" w:rsidRPr="00DC3115" w:rsidRDefault="00C113FB" w:rsidP="007E2DF9">
            <w:pPr>
              <w:spacing w:line="276" w:lineRule="auto"/>
              <w:rPr>
                <w:rFonts w:cs="Arial"/>
                <w:sz w:val="18"/>
                <w:szCs w:val="18"/>
              </w:rPr>
            </w:pPr>
            <w:r w:rsidRPr="52B5D8DA">
              <w:rPr>
                <w:rFonts w:cs="Arial"/>
                <w:sz w:val="18"/>
                <w:szCs w:val="18"/>
              </w:rPr>
              <w:t>da Costa</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9</w:t>
            </w:r>
          </w:p>
        </w:tc>
        <w:tc>
          <w:tcPr>
            <w:tcW w:w="355" w:type="pct"/>
          </w:tcPr>
          <w:p w:rsidR="00C113FB" w:rsidRPr="00DC3115" w:rsidRDefault="00C113FB"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DC3115">
              <w:rPr>
                <w:rFonts w:cs="Arial"/>
                <w:sz w:val="18"/>
                <w:szCs w:val="18"/>
              </w:rPr>
              <w:t>Brazil</w:t>
            </w:r>
          </w:p>
        </w:tc>
        <w:tc>
          <w:tcPr>
            <w:tcW w:w="506" w:type="pct"/>
          </w:tcPr>
          <w:p w:rsidR="00C113FB" w:rsidRPr="00DC3115" w:rsidRDefault="00C113FB"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DC3115">
              <w:rPr>
                <w:rFonts w:cs="Arial"/>
                <w:color w:val="000000"/>
                <w:sz w:val="18"/>
                <w:szCs w:val="18"/>
              </w:rPr>
              <w:t>Retrobulbar mass</w:t>
            </w:r>
          </w:p>
        </w:tc>
        <w:tc>
          <w:tcPr>
            <w:tcW w:w="557" w:type="pct"/>
          </w:tcPr>
          <w:p w:rsidR="00C113FB" w:rsidRPr="00DC3115" w:rsidRDefault="00C113FB"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rPr>
            </w:pPr>
            <w:r w:rsidRPr="00243840">
              <w:rPr>
                <w:rFonts w:cs="Arial"/>
                <w:i/>
                <w:sz w:val="18"/>
                <w:szCs w:val="18"/>
              </w:rPr>
              <w:t>Aspergillus</w:t>
            </w:r>
            <w:r w:rsidRPr="00DC3115">
              <w:rPr>
                <w:rFonts w:cs="Arial"/>
                <w:i/>
                <w:sz w:val="18"/>
                <w:szCs w:val="18"/>
              </w:rPr>
              <w:t xml:space="preserve"> </w:t>
            </w:r>
            <w:r w:rsidRPr="00F851DF">
              <w:rPr>
                <w:rFonts w:cs="Arial"/>
                <w:sz w:val="18"/>
                <w:szCs w:val="18"/>
              </w:rPr>
              <w:t>spp</w:t>
            </w:r>
            <w:r w:rsidRPr="00DC3115">
              <w:rPr>
                <w:rFonts w:cs="Arial"/>
                <w:i/>
                <w:sz w:val="18"/>
                <w:szCs w:val="18"/>
              </w:rPr>
              <w:t>.</w:t>
            </w:r>
          </w:p>
        </w:tc>
        <w:tc>
          <w:tcPr>
            <w:tcW w:w="2420" w:type="pct"/>
          </w:tcPr>
          <w:p w:rsidR="00C113FB" w:rsidRPr="00F13CB2" w:rsidRDefault="00C113FB"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 xml:space="preserve">After enucleation of the left eye, the cat was treated with intranasal </w:t>
            </w:r>
            <w:r w:rsidRPr="00F13CB2">
              <w:rPr>
                <w:rFonts w:cs="Arial"/>
                <w:b/>
                <w:sz w:val="18"/>
                <w:szCs w:val="18"/>
              </w:rPr>
              <w:t>clotrimazole</w:t>
            </w:r>
            <w:r w:rsidRPr="00F13CB2">
              <w:rPr>
                <w:rFonts w:cs="Arial"/>
                <w:sz w:val="18"/>
                <w:szCs w:val="18"/>
              </w:rPr>
              <w:t xml:space="preserve"> once a week and systemic </w:t>
            </w:r>
            <w:r w:rsidRPr="00F13CB2">
              <w:rPr>
                <w:rFonts w:cs="Arial"/>
                <w:b/>
                <w:sz w:val="18"/>
                <w:szCs w:val="18"/>
              </w:rPr>
              <w:t>itraconazole</w:t>
            </w:r>
            <w:r w:rsidRPr="00F13CB2">
              <w:rPr>
                <w:rFonts w:cs="Arial"/>
                <w:sz w:val="18"/>
                <w:szCs w:val="18"/>
              </w:rPr>
              <w:t xml:space="preserve"> (50 mg via oral per day). Due to recurring of a mass in the palate and clinical worsening the cat was treated with subcutaneous amphotericin B and supportive therapy. However, the cat died two days after initiation of the treatment</w:t>
            </w:r>
            <w:r>
              <w:rPr>
                <w:rFonts w:cs="Arial"/>
                <w:sz w:val="18"/>
                <w:szCs w:val="18"/>
              </w:rPr>
              <w:t>.</w:t>
            </w:r>
          </w:p>
        </w:tc>
        <w:tc>
          <w:tcPr>
            <w:tcW w:w="759" w:type="pct"/>
          </w:tcPr>
          <w:p w:rsidR="00C113FB" w:rsidRPr="00DC3115" w:rsidRDefault="00C113FB"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 xml:space="preserve">Acute death and therefore too short treatment. </w:t>
            </w:r>
            <w:r w:rsidRPr="00DC3115">
              <w:rPr>
                <w:rFonts w:cs="Arial"/>
                <w:sz w:val="18"/>
                <w:szCs w:val="18"/>
              </w:rPr>
              <w:t>Difficult to assess effect</w:t>
            </w:r>
            <w:r>
              <w:rPr>
                <w:rFonts w:cs="Arial"/>
                <w:sz w:val="18"/>
                <w:szCs w:val="18"/>
              </w:rPr>
              <w:t>.</w:t>
            </w:r>
            <w:r w:rsidRPr="00DC3115">
              <w:rPr>
                <w:rFonts w:cs="Arial"/>
                <w:sz w:val="18"/>
                <w:szCs w:val="18"/>
              </w:rPr>
              <w:t xml:space="preserve"> </w:t>
            </w:r>
          </w:p>
        </w:tc>
      </w:tr>
      <w:tr w:rsidR="00C113FB"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3" w:type="pct"/>
          </w:tcPr>
          <w:p w:rsidR="00C113FB" w:rsidRPr="00DC3115" w:rsidRDefault="00C113FB" w:rsidP="007E2DF9">
            <w:pPr>
              <w:spacing w:line="276" w:lineRule="auto"/>
              <w:rPr>
                <w:rFonts w:cs="Arial"/>
                <w:sz w:val="18"/>
                <w:szCs w:val="18"/>
              </w:rPr>
            </w:pPr>
            <w:r w:rsidRPr="00DC3115">
              <w:rPr>
                <w:rFonts w:cs="Arial"/>
                <w:sz w:val="18"/>
                <w:szCs w:val="18"/>
              </w:rPr>
              <w:t>Kano</w:t>
            </w:r>
            <w:r>
              <w:rPr>
                <w:rFonts w:cs="Arial"/>
                <w:sz w:val="18"/>
                <w:szCs w:val="18"/>
              </w:rPr>
              <w:t xml:space="preserve"> </w:t>
            </w:r>
            <w:r w:rsidRPr="00725A5E">
              <w:rPr>
                <w:rFonts w:cs="Arial"/>
                <w:i/>
                <w:sz w:val="18"/>
                <w:szCs w:val="18"/>
              </w:rPr>
              <w:t>et al</w:t>
            </w:r>
            <w:r>
              <w:rPr>
                <w:rFonts w:cs="Arial"/>
                <w:sz w:val="18"/>
                <w:szCs w:val="18"/>
              </w:rPr>
              <w:t>.</w:t>
            </w:r>
            <w:r w:rsidRPr="00DC3115">
              <w:rPr>
                <w:rFonts w:cs="Arial"/>
                <w:sz w:val="18"/>
                <w:szCs w:val="18"/>
              </w:rPr>
              <w:t>, 2013</w:t>
            </w:r>
          </w:p>
        </w:tc>
        <w:tc>
          <w:tcPr>
            <w:tcW w:w="355" w:type="pct"/>
          </w:tcPr>
          <w:p w:rsidR="00C113FB" w:rsidRPr="00DC3115"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DC3115">
              <w:rPr>
                <w:rFonts w:cs="Arial"/>
                <w:sz w:val="18"/>
                <w:szCs w:val="18"/>
              </w:rPr>
              <w:t>Japan</w:t>
            </w:r>
          </w:p>
        </w:tc>
        <w:tc>
          <w:tcPr>
            <w:tcW w:w="506" w:type="pct"/>
          </w:tcPr>
          <w:p w:rsidR="00C113FB" w:rsidRPr="00DC3115"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DC3115">
              <w:rPr>
                <w:rFonts w:cs="Arial"/>
                <w:sz w:val="18"/>
                <w:szCs w:val="18"/>
              </w:rPr>
              <w:t>Orbital aspergillosis</w:t>
            </w:r>
          </w:p>
        </w:tc>
        <w:tc>
          <w:tcPr>
            <w:tcW w:w="557" w:type="pct"/>
          </w:tcPr>
          <w:p w:rsidR="00C113FB" w:rsidRPr="00DC3115"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rPr>
            </w:pPr>
            <w:r w:rsidRPr="00DC3115">
              <w:rPr>
                <w:rFonts w:cs="Arial"/>
                <w:i/>
                <w:sz w:val="18"/>
                <w:szCs w:val="18"/>
              </w:rPr>
              <w:t xml:space="preserve">A. </w:t>
            </w:r>
            <w:proofErr w:type="spellStart"/>
            <w:r w:rsidRPr="00DC3115">
              <w:rPr>
                <w:rFonts w:cs="Arial"/>
                <w:i/>
                <w:sz w:val="18"/>
                <w:szCs w:val="18"/>
              </w:rPr>
              <w:t>udagawae</w:t>
            </w:r>
            <w:proofErr w:type="spellEnd"/>
          </w:p>
        </w:tc>
        <w:tc>
          <w:tcPr>
            <w:tcW w:w="2420" w:type="pct"/>
          </w:tcPr>
          <w:p w:rsidR="00C113FB" w:rsidRPr="00F13CB2"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 xml:space="preserve">High-dose of </w:t>
            </w:r>
            <w:r w:rsidRPr="00F13CB2">
              <w:rPr>
                <w:rFonts w:cs="Arial"/>
                <w:b/>
                <w:sz w:val="18"/>
                <w:szCs w:val="18"/>
              </w:rPr>
              <w:t>itraconazole</w:t>
            </w:r>
            <w:r w:rsidRPr="00F13CB2">
              <w:rPr>
                <w:rFonts w:cs="Arial"/>
                <w:sz w:val="18"/>
                <w:szCs w:val="18"/>
              </w:rPr>
              <w:t xml:space="preserve"> treatment (50 mg/dose via oral twice a day ) was applied for 3 months. Two months after treatment, the mass was again detected and the treatment re-initiated. One month after re-initiation of the treatment, no more clinical signs and the mass was not again visually detected</w:t>
            </w:r>
            <w:r>
              <w:rPr>
                <w:rFonts w:cs="Arial"/>
                <w:sz w:val="18"/>
                <w:szCs w:val="18"/>
              </w:rPr>
              <w:t>.</w:t>
            </w:r>
          </w:p>
        </w:tc>
        <w:tc>
          <w:tcPr>
            <w:tcW w:w="759" w:type="pct"/>
          </w:tcPr>
          <w:p w:rsidR="00C113FB" w:rsidRPr="00DC3115"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DC3115">
              <w:rPr>
                <w:rFonts w:cs="Arial"/>
                <w:sz w:val="18"/>
                <w:szCs w:val="18"/>
              </w:rPr>
              <w:t>Apparent remission</w:t>
            </w:r>
            <w:r>
              <w:rPr>
                <w:rFonts w:cs="Arial"/>
                <w:sz w:val="18"/>
                <w:szCs w:val="18"/>
              </w:rPr>
              <w:t>.</w:t>
            </w:r>
            <w:r w:rsidRPr="00DC3115">
              <w:rPr>
                <w:rFonts w:cs="Arial"/>
                <w:sz w:val="18"/>
                <w:szCs w:val="18"/>
              </w:rPr>
              <w:t xml:space="preserve"> </w:t>
            </w:r>
          </w:p>
        </w:tc>
      </w:tr>
      <w:tr w:rsidR="00C113FB" w:rsidTr="007E2DF9">
        <w:tc>
          <w:tcPr>
            <w:cnfStyle w:val="001000000000" w:firstRow="0" w:lastRow="0" w:firstColumn="1" w:lastColumn="0" w:oddVBand="0" w:evenVBand="0" w:oddHBand="0" w:evenHBand="0" w:firstRowFirstColumn="0" w:firstRowLastColumn="0" w:lastRowFirstColumn="0" w:lastRowLastColumn="0"/>
            <w:tcW w:w="403" w:type="pct"/>
          </w:tcPr>
          <w:p w:rsidR="00C113FB" w:rsidRPr="00DC3115" w:rsidRDefault="00C113FB" w:rsidP="007E2DF9">
            <w:pPr>
              <w:spacing w:line="276" w:lineRule="auto"/>
              <w:rPr>
                <w:rFonts w:cs="Arial"/>
                <w:sz w:val="18"/>
                <w:szCs w:val="18"/>
              </w:rPr>
            </w:pPr>
            <w:r w:rsidRPr="00DC3115">
              <w:rPr>
                <w:rFonts w:cs="Arial"/>
                <w:sz w:val="18"/>
                <w:szCs w:val="18"/>
              </w:rPr>
              <w:t>Kano</w:t>
            </w:r>
            <w:r>
              <w:rPr>
                <w:rFonts w:cs="Arial"/>
                <w:sz w:val="18"/>
                <w:szCs w:val="18"/>
              </w:rPr>
              <w:t xml:space="preserve"> </w:t>
            </w:r>
            <w:r w:rsidRPr="00725A5E">
              <w:rPr>
                <w:rFonts w:cs="Arial"/>
                <w:i/>
                <w:sz w:val="18"/>
                <w:szCs w:val="18"/>
              </w:rPr>
              <w:t>et al</w:t>
            </w:r>
            <w:r>
              <w:rPr>
                <w:rFonts w:cs="Arial"/>
                <w:sz w:val="18"/>
                <w:szCs w:val="18"/>
              </w:rPr>
              <w:t>.</w:t>
            </w:r>
            <w:r w:rsidRPr="00DC3115">
              <w:rPr>
                <w:rFonts w:cs="Arial"/>
                <w:sz w:val="18"/>
                <w:szCs w:val="18"/>
              </w:rPr>
              <w:t>, 2013</w:t>
            </w:r>
          </w:p>
        </w:tc>
        <w:tc>
          <w:tcPr>
            <w:tcW w:w="355" w:type="pct"/>
          </w:tcPr>
          <w:p w:rsidR="00C113FB" w:rsidRPr="00DC3115" w:rsidRDefault="00C113FB"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DC3115">
              <w:rPr>
                <w:rFonts w:cs="Arial"/>
                <w:sz w:val="18"/>
                <w:szCs w:val="18"/>
              </w:rPr>
              <w:t>Japan</w:t>
            </w:r>
          </w:p>
        </w:tc>
        <w:tc>
          <w:tcPr>
            <w:tcW w:w="506" w:type="pct"/>
          </w:tcPr>
          <w:p w:rsidR="00C113FB" w:rsidRPr="00DC3115" w:rsidRDefault="00C113FB"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DC3115">
              <w:rPr>
                <w:rFonts w:cs="Arial"/>
                <w:sz w:val="18"/>
                <w:szCs w:val="18"/>
              </w:rPr>
              <w:t>Orbital aspergillosis</w:t>
            </w:r>
          </w:p>
        </w:tc>
        <w:tc>
          <w:tcPr>
            <w:tcW w:w="557" w:type="pct"/>
          </w:tcPr>
          <w:p w:rsidR="00C113FB" w:rsidRPr="00DC3115" w:rsidRDefault="00C113FB"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rPr>
            </w:pPr>
            <w:r w:rsidRPr="00DC3115">
              <w:rPr>
                <w:rFonts w:cs="Arial"/>
                <w:i/>
                <w:sz w:val="18"/>
                <w:szCs w:val="18"/>
              </w:rPr>
              <w:t xml:space="preserve">A. </w:t>
            </w:r>
            <w:proofErr w:type="spellStart"/>
            <w:r w:rsidRPr="00DC3115">
              <w:rPr>
                <w:rFonts w:cs="Arial"/>
                <w:i/>
                <w:sz w:val="18"/>
                <w:szCs w:val="18"/>
              </w:rPr>
              <w:t>viridinutans</w:t>
            </w:r>
            <w:proofErr w:type="spellEnd"/>
          </w:p>
        </w:tc>
        <w:tc>
          <w:tcPr>
            <w:tcW w:w="2420" w:type="pct"/>
          </w:tcPr>
          <w:p w:rsidR="00C113FB" w:rsidRPr="00F13CB2" w:rsidRDefault="00C113FB"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The owner refused to treat the animal, the conditioned worsened and the cat died 10 days later due to sarcoma and aspergillosis</w:t>
            </w:r>
            <w:r>
              <w:rPr>
                <w:rFonts w:cs="Arial"/>
                <w:sz w:val="18"/>
                <w:szCs w:val="18"/>
              </w:rPr>
              <w:t>.</w:t>
            </w:r>
          </w:p>
        </w:tc>
        <w:tc>
          <w:tcPr>
            <w:tcW w:w="759" w:type="pct"/>
          </w:tcPr>
          <w:p w:rsidR="00C113FB" w:rsidRPr="00F13CB2" w:rsidRDefault="00C113FB"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No treatment, no assessment of effect</w:t>
            </w:r>
            <w:r>
              <w:rPr>
                <w:rFonts w:cs="Arial"/>
                <w:sz w:val="18"/>
                <w:szCs w:val="18"/>
              </w:rPr>
              <w:t>.</w:t>
            </w:r>
            <w:r w:rsidRPr="00F13CB2">
              <w:rPr>
                <w:rFonts w:cs="Arial"/>
                <w:sz w:val="18"/>
                <w:szCs w:val="18"/>
              </w:rPr>
              <w:t xml:space="preserve"> </w:t>
            </w:r>
          </w:p>
        </w:tc>
      </w:tr>
      <w:tr w:rsidR="00C113FB"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3" w:type="pct"/>
          </w:tcPr>
          <w:p w:rsidR="00C113FB" w:rsidRPr="00DC3115" w:rsidRDefault="00C113FB" w:rsidP="007E2DF9">
            <w:pPr>
              <w:spacing w:line="276" w:lineRule="auto"/>
              <w:rPr>
                <w:rFonts w:cs="Arial"/>
                <w:sz w:val="18"/>
                <w:szCs w:val="18"/>
              </w:rPr>
            </w:pPr>
            <w:r w:rsidRPr="00DC3115">
              <w:rPr>
                <w:rFonts w:cs="Arial"/>
                <w:sz w:val="18"/>
                <w:szCs w:val="18"/>
              </w:rPr>
              <w:t>Kano</w:t>
            </w:r>
            <w:r>
              <w:rPr>
                <w:rFonts w:cs="Arial"/>
                <w:sz w:val="18"/>
                <w:szCs w:val="18"/>
              </w:rPr>
              <w:t xml:space="preserve"> </w:t>
            </w:r>
            <w:r w:rsidRPr="00725A5E">
              <w:rPr>
                <w:rFonts w:cs="Arial"/>
                <w:i/>
                <w:sz w:val="18"/>
                <w:szCs w:val="18"/>
              </w:rPr>
              <w:t>et al</w:t>
            </w:r>
            <w:r>
              <w:rPr>
                <w:rFonts w:cs="Arial"/>
                <w:sz w:val="18"/>
                <w:szCs w:val="18"/>
              </w:rPr>
              <w:t>.</w:t>
            </w:r>
            <w:r w:rsidRPr="00DC3115">
              <w:rPr>
                <w:rFonts w:cs="Arial"/>
                <w:sz w:val="18"/>
                <w:szCs w:val="18"/>
              </w:rPr>
              <w:t>, 201</w:t>
            </w:r>
            <w:r>
              <w:rPr>
                <w:rFonts w:cs="Arial"/>
                <w:sz w:val="18"/>
                <w:szCs w:val="18"/>
              </w:rPr>
              <w:t>5</w:t>
            </w:r>
          </w:p>
        </w:tc>
        <w:tc>
          <w:tcPr>
            <w:tcW w:w="355" w:type="pct"/>
          </w:tcPr>
          <w:p w:rsidR="00C113FB" w:rsidRPr="00DC3115"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DC3115">
              <w:rPr>
                <w:rFonts w:cs="Arial"/>
                <w:sz w:val="18"/>
                <w:szCs w:val="18"/>
              </w:rPr>
              <w:t>Japan</w:t>
            </w:r>
          </w:p>
        </w:tc>
        <w:tc>
          <w:tcPr>
            <w:tcW w:w="506" w:type="pct"/>
          </w:tcPr>
          <w:p w:rsidR="00C113FB" w:rsidRPr="00DC3115"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DC3115">
              <w:rPr>
                <w:rFonts w:cs="Arial"/>
                <w:sz w:val="18"/>
                <w:szCs w:val="18"/>
              </w:rPr>
              <w:t xml:space="preserve">Nasal cavity mass </w:t>
            </w:r>
          </w:p>
        </w:tc>
        <w:tc>
          <w:tcPr>
            <w:tcW w:w="557" w:type="pct"/>
          </w:tcPr>
          <w:p w:rsidR="00C113FB" w:rsidRPr="00DC3115"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rPr>
            </w:pPr>
            <w:r w:rsidRPr="00DC3115">
              <w:rPr>
                <w:rFonts w:cs="Arial"/>
                <w:i/>
                <w:sz w:val="18"/>
                <w:szCs w:val="18"/>
              </w:rPr>
              <w:t xml:space="preserve">A. </w:t>
            </w:r>
            <w:proofErr w:type="spellStart"/>
            <w:r w:rsidRPr="00DC3115">
              <w:rPr>
                <w:rFonts w:cs="Arial"/>
                <w:i/>
                <w:sz w:val="18"/>
                <w:szCs w:val="18"/>
              </w:rPr>
              <w:t>fischeri</w:t>
            </w:r>
            <w:proofErr w:type="spellEnd"/>
          </w:p>
        </w:tc>
        <w:tc>
          <w:tcPr>
            <w:tcW w:w="2420" w:type="pct"/>
          </w:tcPr>
          <w:p w:rsidR="00C113FB" w:rsidRPr="00F13CB2"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b/>
                <w:sz w:val="18"/>
                <w:szCs w:val="18"/>
              </w:rPr>
              <w:t>Itraconazole</w:t>
            </w:r>
            <w:r w:rsidRPr="00F13CB2">
              <w:rPr>
                <w:rFonts w:cs="Arial"/>
                <w:sz w:val="18"/>
                <w:szCs w:val="18"/>
              </w:rPr>
              <w:t xml:space="preserve"> was administered (10 mg/kg, via oral once a day) for 12 days. The owner refused intranasal treatment waiting for susceptibility results. Clinical conditions worsened and the cat died 28 after initiation of the treatment</w:t>
            </w:r>
            <w:r>
              <w:rPr>
                <w:rFonts w:cs="Arial"/>
                <w:sz w:val="18"/>
                <w:szCs w:val="18"/>
              </w:rPr>
              <w:t>.</w:t>
            </w:r>
          </w:p>
        </w:tc>
        <w:tc>
          <w:tcPr>
            <w:tcW w:w="759" w:type="pct"/>
          </w:tcPr>
          <w:p w:rsidR="00C113FB" w:rsidRPr="00F13CB2" w:rsidRDefault="00C113FB"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Systemic itraconazole</w:t>
            </w:r>
            <w:r>
              <w:rPr>
                <w:rFonts w:cs="Arial"/>
                <w:sz w:val="18"/>
                <w:szCs w:val="18"/>
              </w:rPr>
              <w:t>,</w:t>
            </w:r>
            <w:r w:rsidRPr="00F13CB2">
              <w:rPr>
                <w:rFonts w:cs="Arial"/>
                <w:sz w:val="18"/>
                <w:szCs w:val="18"/>
              </w:rPr>
              <w:t xml:space="preserve"> short duration</w:t>
            </w:r>
            <w:r>
              <w:rPr>
                <w:rFonts w:cs="Arial"/>
                <w:sz w:val="18"/>
                <w:szCs w:val="18"/>
              </w:rPr>
              <w:t>,</w:t>
            </w:r>
            <w:r w:rsidRPr="00F13CB2">
              <w:rPr>
                <w:rFonts w:cs="Arial"/>
                <w:sz w:val="18"/>
                <w:szCs w:val="18"/>
              </w:rPr>
              <w:t xml:space="preserve"> no remission. </w:t>
            </w:r>
          </w:p>
        </w:tc>
      </w:tr>
    </w:tbl>
    <w:p w:rsidR="00D92FE8" w:rsidRDefault="00C113FB">
      <w:bookmarkStart w:id="0" w:name="_GoBack"/>
      <w:bookmarkEnd w:id="0"/>
      <w:r>
        <w:rPr>
          <w:rFonts w:ascii="Times New Roman" w:hAnsi="Times New Roman" w:cs="Times New Roman"/>
          <w:b/>
          <w:sz w:val="24"/>
          <w:szCs w:val="24"/>
        </w:rPr>
        <w:br w:type="page"/>
      </w:r>
    </w:p>
    <w:sectPr w:rsidR="00D92FE8" w:rsidSect="00C113F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3FB"/>
    <w:rsid w:val="00002E09"/>
    <w:rsid w:val="00004322"/>
    <w:rsid w:val="000052B4"/>
    <w:rsid w:val="0001144F"/>
    <w:rsid w:val="00015285"/>
    <w:rsid w:val="0002141B"/>
    <w:rsid w:val="00023246"/>
    <w:rsid w:val="000253BE"/>
    <w:rsid w:val="00025A91"/>
    <w:rsid w:val="000272C5"/>
    <w:rsid w:val="00027B23"/>
    <w:rsid w:val="00031ED7"/>
    <w:rsid w:val="00033CAA"/>
    <w:rsid w:val="00034EDF"/>
    <w:rsid w:val="00035026"/>
    <w:rsid w:val="000418BD"/>
    <w:rsid w:val="00045F2E"/>
    <w:rsid w:val="00050A03"/>
    <w:rsid w:val="00051245"/>
    <w:rsid w:val="00052636"/>
    <w:rsid w:val="000725A2"/>
    <w:rsid w:val="00073BC8"/>
    <w:rsid w:val="00074282"/>
    <w:rsid w:val="00075235"/>
    <w:rsid w:val="00076675"/>
    <w:rsid w:val="0008002D"/>
    <w:rsid w:val="0008064A"/>
    <w:rsid w:val="00086B49"/>
    <w:rsid w:val="00093AE2"/>
    <w:rsid w:val="000941AA"/>
    <w:rsid w:val="00094E5E"/>
    <w:rsid w:val="00094F4E"/>
    <w:rsid w:val="00097220"/>
    <w:rsid w:val="000A0951"/>
    <w:rsid w:val="000A0A61"/>
    <w:rsid w:val="000A56DE"/>
    <w:rsid w:val="000A7FC2"/>
    <w:rsid w:val="000B12D3"/>
    <w:rsid w:val="000B2DD5"/>
    <w:rsid w:val="000B626E"/>
    <w:rsid w:val="000C16ED"/>
    <w:rsid w:val="000C1C1F"/>
    <w:rsid w:val="000C2478"/>
    <w:rsid w:val="000C3F6C"/>
    <w:rsid w:val="000C4B05"/>
    <w:rsid w:val="000C6779"/>
    <w:rsid w:val="000D015C"/>
    <w:rsid w:val="000D070D"/>
    <w:rsid w:val="000D0B8A"/>
    <w:rsid w:val="000D41CB"/>
    <w:rsid w:val="000D613E"/>
    <w:rsid w:val="000D6C04"/>
    <w:rsid w:val="000D75AD"/>
    <w:rsid w:val="000E3353"/>
    <w:rsid w:val="000E676D"/>
    <w:rsid w:val="000E7072"/>
    <w:rsid w:val="000F2108"/>
    <w:rsid w:val="000F382F"/>
    <w:rsid w:val="000F73CF"/>
    <w:rsid w:val="00100E76"/>
    <w:rsid w:val="00103AF6"/>
    <w:rsid w:val="001044C1"/>
    <w:rsid w:val="001063F6"/>
    <w:rsid w:val="0011112C"/>
    <w:rsid w:val="00111A2C"/>
    <w:rsid w:val="00112D56"/>
    <w:rsid w:val="0011385E"/>
    <w:rsid w:val="0011469C"/>
    <w:rsid w:val="00114994"/>
    <w:rsid w:val="00114FB4"/>
    <w:rsid w:val="00115179"/>
    <w:rsid w:val="0011651A"/>
    <w:rsid w:val="00117E5E"/>
    <w:rsid w:val="001200CB"/>
    <w:rsid w:val="00121B2E"/>
    <w:rsid w:val="00122341"/>
    <w:rsid w:val="00124956"/>
    <w:rsid w:val="00131AE2"/>
    <w:rsid w:val="0013288F"/>
    <w:rsid w:val="00134EA4"/>
    <w:rsid w:val="00135381"/>
    <w:rsid w:val="00142A51"/>
    <w:rsid w:val="0014402E"/>
    <w:rsid w:val="00150106"/>
    <w:rsid w:val="00150BF7"/>
    <w:rsid w:val="001537A5"/>
    <w:rsid w:val="00154F31"/>
    <w:rsid w:val="0016125E"/>
    <w:rsid w:val="001651B5"/>
    <w:rsid w:val="00165302"/>
    <w:rsid w:val="00165A5E"/>
    <w:rsid w:val="0016619E"/>
    <w:rsid w:val="0017026C"/>
    <w:rsid w:val="001719E1"/>
    <w:rsid w:val="00171C06"/>
    <w:rsid w:val="00175E63"/>
    <w:rsid w:val="00181A04"/>
    <w:rsid w:val="00182A48"/>
    <w:rsid w:val="00183178"/>
    <w:rsid w:val="0018496A"/>
    <w:rsid w:val="00184E75"/>
    <w:rsid w:val="001861BD"/>
    <w:rsid w:val="0018711E"/>
    <w:rsid w:val="001900E9"/>
    <w:rsid w:val="00194734"/>
    <w:rsid w:val="00194A2D"/>
    <w:rsid w:val="00195294"/>
    <w:rsid w:val="0019541C"/>
    <w:rsid w:val="001970FE"/>
    <w:rsid w:val="001B0479"/>
    <w:rsid w:val="001B06D4"/>
    <w:rsid w:val="001B1D85"/>
    <w:rsid w:val="001B4CD8"/>
    <w:rsid w:val="001C0433"/>
    <w:rsid w:val="001C0B37"/>
    <w:rsid w:val="001C140F"/>
    <w:rsid w:val="001C1E16"/>
    <w:rsid w:val="001C28B6"/>
    <w:rsid w:val="001C6B87"/>
    <w:rsid w:val="001D14C2"/>
    <w:rsid w:val="001D45A9"/>
    <w:rsid w:val="001D5AB7"/>
    <w:rsid w:val="001D5B34"/>
    <w:rsid w:val="001D60E1"/>
    <w:rsid w:val="001D72D2"/>
    <w:rsid w:val="001D75B1"/>
    <w:rsid w:val="001E286F"/>
    <w:rsid w:val="001E36A5"/>
    <w:rsid w:val="001E3D80"/>
    <w:rsid w:val="001E4AE8"/>
    <w:rsid w:val="001E4F66"/>
    <w:rsid w:val="001F0286"/>
    <w:rsid w:val="001F397A"/>
    <w:rsid w:val="00201050"/>
    <w:rsid w:val="0020380B"/>
    <w:rsid w:val="0020415F"/>
    <w:rsid w:val="0020718F"/>
    <w:rsid w:val="002076C0"/>
    <w:rsid w:val="00211C59"/>
    <w:rsid w:val="00211EB2"/>
    <w:rsid w:val="00213583"/>
    <w:rsid w:val="002206F9"/>
    <w:rsid w:val="00222852"/>
    <w:rsid w:val="00223012"/>
    <w:rsid w:val="00224F66"/>
    <w:rsid w:val="00226AFD"/>
    <w:rsid w:val="002276C1"/>
    <w:rsid w:val="00230832"/>
    <w:rsid w:val="00232764"/>
    <w:rsid w:val="00232D01"/>
    <w:rsid w:val="00232FC5"/>
    <w:rsid w:val="00235F08"/>
    <w:rsid w:val="00236440"/>
    <w:rsid w:val="002408A8"/>
    <w:rsid w:val="00244E06"/>
    <w:rsid w:val="00245642"/>
    <w:rsid w:val="00247772"/>
    <w:rsid w:val="0025035A"/>
    <w:rsid w:val="00254171"/>
    <w:rsid w:val="00254AE5"/>
    <w:rsid w:val="00260F85"/>
    <w:rsid w:val="002638C7"/>
    <w:rsid w:val="00263C51"/>
    <w:rsid w:val="00264288"/>
    <w:rsid w:val="00271C82"/>
    <w:rsid w:val="00274800"/>
    <w:rsid w:val="002777D9"/>
    <w:rsid w:val="0028012D"/>
    <w:rsid w:val="002838A6"/>
    <w:rsid w:val="00284DF7"/>
    <w:rsid w:val="00286A42"/>
    <w:rsid w:val="002923AE"/>
    <w:rsid w:val="00293632"/>
    <w:rsid w:val="002A01E2"/>
    <w:rsid w:val="002A197E"/>
    <w:rsid w:val="002A37D4"/>
    <w:rsid w:val="002A3B43"/>
    <w:rsid w:val="002A6130"/>
    <w:rsid w:val="002C0C92"/>
    <w:rsid w:val="002C21DF"/>
    <w:rsid w:val="002C6DAD"/>
    <w:rsid w:val="002C7A0C"/>
    <w:rsid w:val="002D257D"/>
    <w:rsid w:val="002D5879"/>
    <w:rsid w:val="002D5B5D"/>
    <w:rsid w:val="002D77C1"/>
    <w:rsid w:val="002E40B0"/>
    <w:rsid w:val="002E74A3"/>
    <w:rsid w:val="002E7679"/>
    <w:rsid w:val="002F0FDD"/>
    <w:rsid w:val="002F32B5"/>
    <w:rsid w:val="002F61F8"/>
    <w:rsid w:val="003023CC"/>
    <w:rsid w:val="00303040"/>
    <w:rsid w:val="00304F93"/>
    <w:rsid w:val="00305328"/>
    <w:rsid w:val="00305F29"/>
    <w:rsid w:val="00307CD3"/>
    <w:rsid w:val="0031071F"/>
    <w:rsid w:val="00311686"/>
    <w:rsid w:val="003121BA"/>
    <w:rsid w:val="00314359"/>
    <w:rsid w:val="00317C17"/>
    <w:rsid w:val="00320493"/>
    <w:rsid w:val="00320B77"/>
    <w:rsid w:val="00322917"/>
    <w:rsid w:val="00322EE5"/>
    <w:rsid w:val="0032382F"/>
    <w:rsid w:val="00323A80"/>
    <w:rsid w:val="003274B6"/>
    <w:rsid w:val="00337C7A"/>
    <w:rsid w:val="00337F91"/>
    <w:rsid w:val="00340A50"/>
    <w:rsid w:val="00343640"/>
    <w:rsid w:val="0034758F"/>
    <w:rsid w:val="00347903"/>
    <w:rsid w:val="0035002B"/>
    <w:rsid w:val="00352480"/>
    <w:rsid w:val="00362D34"/>
    <w:rsid w:val="00364A3D"/>
    <w:rsid w:val="00365052"/>
    <w:rsid w:val="00366474"/>
    <w:rsid w:val="00370839"/>
    <w:rsid w:val="00382A12"/>
    <w:rsid w:val="0038564F"/>
    <w:rsid w:val="00392AC6"/>
    <w:rsid w:val="0039341F"/>
    <w:rsid w:val="003945C0"/>
    <w:rsid w:val="00395CA2"/>
    <w:rsid w:val="003A1A28"/>
    <w:rsid w:val="003A1D06"/>
    <w:rsid w:val="003A2A57"/>
    <w:rsid w:val="003A444B"/>
    <w:rsid w:val="003A5C07"/>
    <w:rsid w:val="003A67FD"/>
    <w:rsid w:val="003A75D3"/>
    <w:rsid w:val="003B5B66"/>
    <w:rsid w:val="003C0C7D"/>
    <w:rsid w:val="003D764E"/>
    <w:rsid w:val="003E0081"/>
    <w:rsid w:val="003E0144"/>
    <w:rsid w:val="003E2063"/>
    <w:rsid w:val="003E4BD0"/>
    <w:rsid w:val="003F12EA"/>
    <w:rsid w:val="003F4B0D"/>
    <w:rsid w:val="003F65DD"/>
    <w:rsid w:val="003F7961"/>
    <w:rsid w:val="003F7F4F"/>
    <w:rsid w:val="00400513"/>
    <w:rsid w:val="00400B4E"/>
    <w:rsid w:val="00400F32"/>
    <w:rsid w:val="00403458"/>
    <w:rsid w:val="004039C7"/>
    <w:rsid w:val="00410C25"/>
    <w:rsid w:val="00411E68"/>
    <w:rsid w:val="00413FE7"/>
    <w:rsid w:val="00415C48"/>
    <w:rsid w:val="00416310"/>
    <w:rsid w:val="00416703"/>
    <w:rsid w:val="0042070F"/>
    <w:rsid w:val="004249BA"/>
    <w:rsid w:val="00425CE8"/>
    <w:rsid w:val="00425E45"/>
    <w:rsid w:val="0043030D"/>
    <w:rsid w:val="00432A4B"/>
    <w:rsid w:val="00440039"/>
    <w:rsid w:val="00443024"/>
    <w:rsid w:val="0044419F"/>
    <w:rsid w:val="00445DAF"/>
    <w:rsid w:val="004477F9"/>
    <w:rsid w:val="00447D69"/>
    <w:rsid w:val="00450041"/>
    <w:rsid w:val="00450E5A"/>
    <w:rsid w:val="00455A45"/>
    <w:rsid w:val="00455F87"/>
    <w:rsid w:val="00456C26"/>
    <w:rsid w:val="0046134E"/>
    <w:rsid w:val="0046155F"/>
    <w:rsid w:val="0046180E"/>
    <w:rsid w:val="00466277"/>
    <w:rsid w:val="0046678C"/>
    <w:rsid w:val="004668EA"/>
    <w:rsid w:val="0047039A"/>
    <w:rsid w:val="004748B6"/>
    <w:rsid w:val="00476E6A"/>
    <w:rsid w:val="00477383"/>
    <w:rsid w:val="004800E6"/>
    <w:rsid w:val="00481D4F"/>
    <w:rsid w:val="004839AB"/>
    <w:rsid w:val="00484647"/>
    <w:rsid w:val="00485453"/>
    <w:rsid w:val="004877FE"/>
    <w:rsid w:val="004912C9"/>
    <w:rsid w:val="00492082"/>
    <w:rsid w:val="0049212F"/>
    <w:rsid w:val="004938DF"/>
    <w:rsid w:val="00494D72"/>
    <w:rsid w:val="00495149"/>
    <w:rsid w:val="00496466"/>
    <w:rsid w:val="00496554"/>
    <w:rsid w:val="004A08A7"/>
    <w:rsid w:val="004A4644"/>
    <w:rsid w:val="004A71ED"/>
    <w:rsid w:val="004B26CF"/>
    <w:rsid w:val="004B3356"/>
    <w:rsid w:val="004B3709"/>
    <w:rsid w:val="004B41D1"/>
    <w:rsid w:val="004B5A84"/>
    <w:rsid w:val="004B654E"/>
    <w:rsid w:val="004B688B"/>
    <w:rsid w:val="004B6F8A"/>
    <w:rsid w:val="004C08DB"/>
    <w:rsid w:val="004C38B9"/>
    <w:rsid w:val="004C3FDA"/>
    <w:rsid w:val="004C486B"/>
    <w:rsid w:val="004C493A"/>
    <w:rsid w:val="004C6ECD"/>
    <w:rsid w:val="004D0412"/>
    <w:rsid w:val="004D0560"/>
    <w:rsid w:val="004D4C5B"/>
    <w:rsid w:val="004D4DBB"/>
    <w:rsid w:val="004D5561"/>
    <w:rsid w:val="004D74EB"/>
    <w:rsid w:val="004D7EF5"/>
    <w:rsid w:val="004D7F0D"/>
    <w:rsid w:val="004E119F"/>
    <w:rsid w:val="004E1311"/>
    <w:rsid w:val="004E3AA0"/>
    <w:rsid w:val="004E4318"/>
    <w:rsid w:val="004F7A64"/>
    <w:rsid w:val="00510336"/>
    <w:rsid w:val="0051036F"/>
    <w:rsid w:val="0051156D"/>
    <w:rsid w:val="00511F52"/>
    <w:rsid w:val="005136A8"/>
    <w:rsid w:val="0051431A"/>
    <w:rsid w:val="00514F93"/>
    <w:rsid w:val="0051618D"/>
    <w:rsid w:val="00521ADC"/>
    <w:rsid w:val="005260CF"/>
    <w:rsid w:val="005265D7"/>
    <w:rsid w:val="0052759D"/>
    <w:rsid w:val="005310D7"/>
    <w:rsid w:val="0053174D"/>
    <w:rsid w:val="00534D8B"/>
    <w:rsid w:val="005403AB"/>
    <w:rsid w:val="005432BB"/>
    <w:rsid w:val="005470EB"/>
    <w:rsid w:val="00551043"/>
    <w:rsid w:val="00552413"/>
    <w:rsid w:val="00552F05"/>
    <w:rsid w:val="00556054"/>
    <w:rsid w:val="0055721C"/>
    <w:rsid w:val="00560AA9"/>
    <w:rsid w:val="00561D70"/>
    <w:rsid w:val="005652BD"/>
    <w:rsid w:val="00567A00"/>
    <w:rsid w:val="00573D92"/>
    <w:rsid w:val="005761F3"/>
    <w:rsid w:val="00580BFE"/>
    <w:rsid w:val="005A33EE"/>
    <w:rsid w:val="005A4A53"/>
    <w:rsid w:val="005A4BA1"/>
    <w:rsid w:val="005A6357"/>
    <w:rsid w:val="005A6B94"/>
    <w:rsid w:val="005A757C"/>
    <w:rsid w:val="005B4A55"/>
    <w:rsid w:val="005C1576"/>
    <w:rsid w:val="005D1B76"/>
    <w:rsid w:val="005D3636"/>
    <w:rsid w:val="005D376A"/>
    <w:rsid w:val="005D5147"/>
    <w:rsid w:val="005E2A66"/>
    <w:rsid w:val="005E75D2"/>
    <w:rsid w:val="005F3D2A"/>
    <w:rsid w:val="005F4585"/>
    <w:rsid w:val="005F6B10"/>
    <w:rsid w:val="00600D2D"/>
    <w:rsid w:val="00606091"/>
    <w:rsid w:val="00607DA3"/>
    <w:rsid w:val="00610B90"/>
    <w:rsid w:val="0061102E"/>
    <w:rsid w:val="00611118"/>
    <w:rsid w:val="00611D68"/>
    <w:rsid w:val="006134FB"/>
    <w:rsid w:val="00613D2E"/>
    <w:rsid w:val="0061744F"/>
    <w:rsid w:val="006201E6"/>
    <w:rsid w:val="00622470"/>
    <w:rsid w:val="006224AB"/>
    <w:rsid w:val="00622E09"/>
    <w:rsid w:val="00625F7E"/>
    <w:rsid w:val="0063331F"/>
    <w:rsid w:val="006335AE"/>
    <w:rsid w:val="0063564D"/>
    <w:rsid w:val="006360DA"/>
    <w:rsid w:val="00644413"/>
    <w:rsid w:val="00645612"/>
    <w:rsid w:val="006464B8"/>
    <w:rsid w:val="006464FB"/>
    <w:rsid w:val="006511CA"/>
    <w:rsid w:val="00656E3B"/>
    <w:rsid w:val="0067320B"/>
    <w:rsid w:val="00673819"/>
    <w:rsid w:val="006742A5"/>
    <w:rsid w:val="00677489"/>
    <w:rsid w:val="00682FDA"/>
    <w:rsid w:val="00683DEC"/>
    <w:rsid w:val="00685B1E"/>
    <w:rsid w:val="00686B40"/>
    <w:rsid w:val="00687C2D"/>
    <w:rsid w:val="00691B5A"/>
    <w:rsid w:val="006947B3"/>
    <w:rsid w:val="006A327F"/>
    <w:rsid w:val="006A54A3"/>
    <w:rsid w:val="006A5F6F"/>
    <w:rsid w:val="006B01CA"/>
    <w:rsid w:val="006B08ED"/>
    <w:rsid w:val="006B7BF7"/>
    <w:rsid w:val="006C0D77"/>
    <w:rsid w:val="006C1643"/>
    <w:rsid w:val="006C5698"/>
    <w:rsid w:val="006C7C9A"/>
    <w:rsid w:val="006D13B8"/>
    <w:rsid w:val="006D7F0F"/>
    <w:rsid w:val="006E1274"/>
    <w:rsid w:val="006E1A8D"/>
    <w:rsid w:val="006E2F53"/>
    <w:rsid w:val="006E3710"/>
    <w:rsid w:val="006E40C4"/>
    <w:rsid w:val="006E4D12"/>
    <w:rsid w:val="006E55CB"/>
    <w:rsid w:val="006E6546"/>
    <w:rsid w:val="006E6AD6"/>
    <w:rsid w:val="006E6DFC"/>
    <w:rsid w:val="006F4555"/>
    <w:rsid w:val="006F4E91"/>
    <w:rsid w:val="006F5561"/>
    <w:rsid w:val="00700693"/>
    <w:rsid w:val="00710FFF"/>
    <w:rsid w:val="00711C2F"/>
    <w:rsid w:val="0071225C"/>
    <w:rsid w:val="00714E04"/>
    <w:rsid w:val="007176FF"/>
    <w:rsid w:val="0072120B"/>
    <w:rsid w:val="007221AC"/>
    <w:rsid w:val="00723142"/>
    <w:rsid w:val="00725845"/>
    <w:rsid w:val="00725E23"/>
    <w:rsid w:val="00726F67"/>
    <w:rsid w:val="0073171F"/>
    <w:rsid w:val="007337EA"/>
    <w:rsid w:val="00733B79"/>
    <w:rsid w:val="0074022F"/>
    <w:rsid w:val="007409FE"/>
    <w:rsid w:val="00743971"/>
    <w:rsid w:val="00744761"/>
    <w:rsid w:val="00744D7C"/>
    <w:rsid w:val="007509C2"/>
    <w:rsid w:val="00750DDF"/>
    <w:rsid w:val="00751E52"/>
    <w:rsid w:val="00752261"/>
    <w:rsid w:val="007535D6"/>
    <w:rsid w:val="0075368C"/>
    <w:rsid w:val="00753F53"/>
    <w:rsid w:val="00761915"/>
    <w:rsid w:val="0076240D"/>
    <w:rsid w:val="007634E0"/>
    <w:rsid w:val="00763712"/>
    <w:rsid w:val="00767026"/>
    <w:rsid w:val="00772272"/>
    <w:rsid w:val="00775A7A"/>
    <w:rsid w:val="00775B70"/>
    <w:rsid w:val="00781B36"/>
    <w:rsid w:val="00782F25"/>
    <w:rsid w:val="00785C63"/>
    <w:rsid w:val="00785D7C"/>
    <w:rsid w:val="00785F02"/>
    <w:rsid w:val="007873B7"/>
    <w:rsid w:val="0078781A"/>
    <w:rsid w:val="00793B30"/>
    <w:rsid w:val="00793F81"/>
    <w:rsid w:val="00795C3B"/>
    <w:rsid w:val="007966F3"/>
    <w:rsid w:val="007A0209"/>
    <w:rsid w:val="007A0614"/>
    <w:rsid w:val="007A2938"/>
    <w:rsid w:val="007A3BBC"/>
    <w:rsid w:val="007A4207"/>
    <w:rsid w:val="007A56FA"/>
    <w:rsid w:val="007B044E"/>
    <w:rsid w:val="007B128F"/>
    <w:rsid w:val="007B1535"/>
    <w:rsid w:val="007B671A"/>
    <w:rsid w:val="007C1388"/>
    <w:rsid w:val="007C351E"/>
    <w:rsid w:val="007C666F"/>
    <w:rsid w:val="007D16F1"/>
    <w:rsid w:val="007D3814"/>
    <w:rsid w:val="007D4FFC"/>
    <w:rsid w:val="007D6212"/>
    <w:rsid w:val="007D6305"/>
    <w:rsid w:val="007D6C45"/>
    <w:rsid w:val="007E5481"/>
    <w:rsid w:val="007E5861"/>
    <w:rsid w:val="007E5D79"/>
    <w:rsid w:val="007E71F5"/>
    <w:rsid w:val="007F14C5"/>
    <w:rsid w:val="007F2065"/>
    <w:rsid w:val="007F294E"/>
    <w:rsid w:val="007F6200"/>
    <w:rsid w:val="00801167"/>
    <w:rsid w:val="00804D6D"/>
    <w:rsid w:val="00810E7F"/>
    <w:rsid w:val="0081176A"/>
    <w:rsid w:val="00811D6C"/>
    <w:rsid w:val="008120EC"/>
    <w:rsid w:val="008121E9"/>
    <w:rsid w:val="008134B7"/>
    <w:rsid w:val="00816EB9"/>
    <w:rsid w:val="00820F82"/>
    <w:rsid w:val="00824D39"/>
    <w:rsid w:val="00835201"/>
    <w:rsid w:val="00835641"/>
    <w:rsid w:val="00840875"/>
    <w:rsid w:val="00841AA6"/>
    <w:rsid w:val="00843017"/>
    <w:rsid w:val="00846293"/>
    <w:rsid w:val="008476E1"/>
    <w:rsid w:val="00853E09"/>
    <w:rsid w:val="00855029"/>
    <w:rsid w:val="008552E7"/>
    <w:rsid w:val="008563A0"/>
    <w:rsid w:val="00860616"/>
    <w:rsid w:val="00863EAC"/>
    <w:rsid w:val="00867955"/>
    <w:rsid w:val="00870C91"/>
    <w:rsid w:val="00871033"/>
    <w:rsid w:val="00872A34"/>
    <w:rsid w:val="008738FD"/>
    <w:rsid w:val="0088360C"/>
    <w:rsid w:val="008907BD"/>
    <w:rsid w:val="00894F31"/>
    <w:rsid w:val="008A106A"/>
    <w:rsid w:val="008A10C6"/>
    <w:rsid w:val="008A38F7"/>
    <w:rsid w:val="008A7400"/>
    <w:rsid w:val="008B1EC0"/>
    <w:rsid w:val="008B3FA1"/>
    <w:rsid w:val="008B4CDB"/>
    <w:rsid w:val="008B5392"/>
    <w:rsid w:val="008B62BB"/>
    <w:rsid w:val="008B66F6"/>
    <w:rsid w:val="008C36D8"/>
    <w:rsid w:val="008C3F84"/>
    <w:rsid w:val="008C779A"/>
    <w:rsid w:val="008D0049"/>
    <w:rsid w:val="008D2BE3"/>
    <w:rsid w:val="008D43B9"/>
    <w:rsid w:val="008D5FAC"/>
    <w:rsid w:val="008D6859"/>
    <w:rsid w:val="008D7604"/>
    <w:rsid w:val="008E34C4"/>
    <w:rsid w:val="008E3883"/>
    <w:rsid w:val="008E3BFE"/>
    <w:rsid w:val="008E46D9"/>
    <w:rsid w:val="008E47B1"/>
    <w:rsid w:val="008E57D0"/>
    <w:rsid w:val="008F0070"/>
    <w:rsid w:val="008F1CAD"/>
    <w:rsid w:val="008F3669"/>
    <w:rsid w:val="008F4E64"/>
    <w:rsid w:val="009014A5"/>
    <w:rsid w:val="00902A53"/>
    <w:rsid w:val="0090311B"/>
    <w:rsid w:val="0090364E"/>
    <w:rsid w:val="00903DE0"/>
    <w:rsid w:val="00905864"/>
    <w:rsid w:val="0090777B"/>
    <w:rsid w:val="00907A5C"/>
    <w:rsid w:val="009108C9"/>
    <w:rsid w:val="00910F73"/>
    <w:rsid w:val="00912AE3"/>
    <w:rsid w:val="009141C2"/>
    <w:rsid w:val="009147CB"/>
    <w:rsid w:val="0092547E"/>
    <w:rsid w:val="00925D74"/>
    <w:rsid w:val="0093205B"/>
    <w:rsid w:val="009331CD"/>
    <w:rsid w:val="0093349F"/>
    <w:rsid w:val="009407EA"/>
    <w:rsid w:val="00940B8C"/>
    <w:rsid w:val="00944392"/>
    <w:rsid w:val="009460F3"/>
    <w:rsid w:val="00946771"/>
    <w:rsid w:val="00946FBC"/>
    <w:rsid w:val="00950EC2"/>
    <w:rsid w:val="00951641"/>
    <w:rsid w:val="009601C9"/>
    <w:rsid w:val="009609D0"/>
    <w:rsid w:val="00961A96"/>
    <w:rsid w:val="00962F29"/>
    <w:rsid w:val="00966017"/>
    <w:rsid w:val="00967915"/>
    <w:rsid w:val="00971DA1"/>
    <w:rsid w:val="00972EB0"/>
    <w:rsid w:val="0097697E"/>
    <w:rsid w:val="0098047F"/>
    <w:rsid w:val="00984A8E"/>
    <w:rsid w:val="00984E49"/>
    <w:rsid w:val="009870D6"/>
    <w:rsid w:val="00987F94"/>
    <w:rsid w:val="00994872"/>
    <w:rsid w:val="00997552"/>
    <w:rsid w:val="00997CDC"/>
    <w:rsid w:val="009A23B6"/>
    <w:rsid w:val="009A605C"/>
    <w:rsid w:val="009B20F8"/>
    <w:rsid w:val="009B22FB"/>
    <w:rsid w:val="009B4C95"/>
    <w:rsid w:val="009C0189"/>
    <w:rsid w:val="009C258D"/>
    <w:rsid w:val="009C369D"/>
    <w:rsid w:val="009C3CB6"/>
    <w:rsid w:val="009C596B"/>
    <w:rsid w:val="009C61F0"/>
    <w:rsid w:val="009C79A8"/>
    <w:rsid w:val="009C7C97"/>
    <w:rsid w:val="009D1A0C"/>
    <w:rsid w:val="009D2854"/>
    <w:rsid w:val="009D3724"/>
    <w:rsid w:val="009E1BC2"/>
    <w:rsid w:val="009E333C"/>
    <w:rsid w:val="009E682F"/>
    <w:rsid w:val="009E7610"/>
    <w:rsid w:val="009F01A0"/>
    <w:rsid w:val="009F07C4"/>
    <w:rsid w:val="009F4584"/>
    <w:rsid w:val="009F4FCE"/>
    <w:rsid w:val="00A009E4"/>
    <w:rsid w:val="00A00FDB"/>
    <w:rsid w:val="00A0109F"/>
    <w:rsid w:val="00A01266"/>
    <w:rsid w:val="00A01BAF"/>
    <w:rsid w:val="00A06A4A"/>
    <w:rsid w:val="00A1108B"/>
    <w:rsid w:val="00A11746"/>
    <w:rsid w:val="00A1206A"/>
    <w:rsid w:val="00A12277"/>
    <w:rsid w:val="00A1347C"/>
    <w:rsid w:val="00A15916"/>
    <w:rsid w:val="00A169DD"/>
    <w:rsid w:val="00A20534"/>
    <w:rsid w:val="00A26412"/>
    <w:rsid w:val="00A26420"/>
    <w:rsid w:val="00A26AEB"/>
    <w:rsid w:val="00A2708B"/>
    <w:rsid w:val="00A31477"/>
    <w:rsid w:val="00A31847"/>
    <w:rsid w:val="00A31AF2"/>
    <w:rsid w:val="00A33B25"/>
    <w:rsid w:val="00A33B97"/>
    <w:rsid w:val="00A34B20"/>
    <w:rsid w:val="00A366F0"/>
    <w:rsid w:val="00A379D6"/>
    <w:rsid w:val="00A40ED2"/>
    <w:rsid w:val="00A47E55"/>
    <w:rsid w:val="00A51636"/>
    <w:rsid w:val="00A5582B"/>
    <w:rsid w:val="00A55F1F"/>
    <w:rsid w:val="00A56064"/>
    <w:rsid w:val="00A5661C"/>
    <w:rsid w:val="00A60155"/>
    <w:rsid w:val="00A634C2"/>
    <w:rsid w:val="00A66DE8"/>
    <w:rsid w:val="00A71D36"/>
    <w:rsid w:val="00A71DCC"/>
    <w:rsid w:val="00A72DC0"/>
    <w:rsid w:val="00A7539E"/>
    <w:rsid w:val="00A760E1"/>
    <w:rsid w:val="00A76845"/>
    <w:rsid w:val="00A76850"/>
    <w:rsid w:val="00A76DC8"/>
    <w:rsid w:val="00A7758F"/>
    <w:rsid w:val="00A84D82"/>
    <w:rsid w:val="00A878E9"/>
    <w:rsid w:val="00A912B1"/>
    <w:rsid w:val="00AA07FF"/>
    <w:rsid w:val="00AA3DDD"/>
    <w:rsid w:val="00AA3F28"/>
    <w:rsid w:val="00AA7713"/>
    <w:rsid w:val="00AB3A0D"/>
    <w:rsid w:val="00AB7A91"/>
    <w:rsid w:val="00AC3D2A"/>
    <w:rsid w:val="00AC47ED"/>
    <w:rsid w:val="00AD3BE9"/>
    <w:rsid w:val="00AE704E"/>
    <w:rsid w:val="00AF22C0"/>
    <w:rsid w:val="00AF4C13"/>
    <w:rsid w:val="00B00646"/>
    <w:rsid w:val="00B0105A"/>
    <w:rsid w:val="00B020E2"/>
    <w:rsid w:val="00B02257"/>
    <w:rsid w:val="00B028CF"/>
    <w:rsid w:val="00B06B05"/>
    <w:rsid w:val="00B07260"/>
    <w:rsid w:val="00B10098"/>
    <w:rsid w:val="00B10C39"/>
    <w:rsid w:val="00B146DE"/>
    <w:rsid w:val="00B1532F"/>
    <w:rsid w:val="00B16094"/>
    <w:rsid w:val="00B21AD8"/>
    <w:rsid w:val="00B21BF4"/>
    <w:rsid w:val="00B252AF"/>
    <w:rsid w:val="00B262CD"/>
    <w:rsid w:val="00B31A58"/>
    <w:rsid w:val="00B34D51"/>
    <w:rsid w:val="00B40ADE"/>
    <w:rsid w:val="00B44AB5"/>
    <w:rsid w:val="00B4579B"/>
    <w:rsid w:val="00B526B6"/>
    <w:rsid w:val="00B528D1"/>
    <w:rsid w:val="00B53A17"/>
    <w:rsid w:val="00B541A0"/>
    <w:rsid w:val="00B54740"/>
    <w:rsid w:val="00B615C3"/>
    <w:rsid w:val="00B62D22"/>
    <w:rsid w:val="00B64770"/>
    <w:rsid w:val="00B64FB4"/>
    <w:rsid w:val="00B67CB6"/>
    <w:rsid w:val="00B7058A"/>
    <w:rsid w:val="00B77B44"/>
    <w:rsid w:val="00B8201C"/>
    <w:rsid w:val="00B828D7"/>
    <w:rsid w:val="00B85A6F"/>
    <w:rsid w:val="00B86090"/>
    <w:rsid w:val="00B86F0D"/>
    <w:rsid w:val="00B928D3"/>
    <w:rsid w:val="00B94E32"/>
    <w:rsid w:val="00BA1168"/>
    <w:rsid w:val="00BA145E"/>
    <w:rsid w:val="00BA2174"/>
    <w:rsid w:val="00BA26AC"/>
    <w:rsid w:val="00BA476C"/>
    <w:rsid w:val="00BA4A4B"/>
    <w:rsid w:val="00BA5EF1"/>
    <w:rsid w:val="00BA61F6"/>
    <w:rsid w:val="00BB103F"/>
    <w:rsid w:val="00BB1E2F"/>
    <w:rsid w:val="00BB2284"/>
    <w:rsid w:val="00BB4CDD"/>
    <w:rsid w:val="00BC106C"/>
    <w:rsid w:val="00BC30F3"/>
    <w:rsid w:val="00BC4735"/>
    <w:rsid w:val="00BC6BA7"/>
    <w:rsid w:val="00BD17F7"/>
    <w:rsid w:val="00BD3576"/>
    <w:rsid w:val="00BD3718"/>
    <w:rsid w:val="00BD48D9"/>
    <w:rsid w:val="00BD6D6E"/>
    <w:rsid w:val="00BD7C37"/>
    <w:rsid w:val="00BE1ED3"/>
    <w:rsid w:val="00BE2D76"/>
    <w:rsid w:val="00BE3B29"/>
    <w:rsid w:val="00BE64C5"/>
    <w:rsid w:val="00BF1F3E"/>
    <w:rsid w:val="00BF3831"/>
    <w:rsid w:val="00BF69EB"/>
    <w:rsid w:val="00C01755"/>
    <w:rsid w:val="00C02760"/>
    <w:rsid w:val="00C113FB"/>
    <w:rsid w:val="00C1227F"/>
    <w:rsid w:val="00C13833"/>
    <w:rsid w:val="00C13B12"/>
    <w:rsid w:val="00C15283"/>
    <w:rsid w:val="00C260A9"/>
    <w:rsid w:val="00C30549"/>
    <w:rsid w:val="00C322AF"/>
    <w:rsid w:val="00C4183D"/>
    <w:rsid w:val="00C420EA"/>
    <w:rsid w:val="00C43672"/>
    <w:rsid w:val="00C43C83"/>
    <w:rsid w:val="00C45020"/>
    <w:rsid w:val="00C47020"/>
    <w:rsid w:val="00C530B2"/>
    <w:rsid w:val="00C61977"/>
    <w:rsid w:val="00C63363"/>
    <w:rsid w:val="00C63C9A"/>
    <w:rsid w:val="00C649B3"/>
    <w:rsid w:val="00C6574B"/>
    <w:rsid w:val="00C67F44"/>
    <w:rsid w:val="00C768A6"/>
    <w:rsid w:val="00C85395"/>
    <w:rsid w:val="00C92AB6"/>
    <w:rsid w:val="00C9542E"/>
    <w:rsid w:val="00CA41CD"/>
    <w:rsid w:val="00CA52EF"/>
    <w:rsid w:val="00CB0A4D"/>
    <w:rsid w:val="00CB0EB7"/>
    <w:rsid w:val="00CB1AA5"/>
    <w:rsid w:val="00CB25E5"/>
    <w:rsid w:val="00CB390B"/>
    <w:rsid w:val="00CB3FC2"/>
    <w:rsid w:val="00CB42DE"/>
    <w:rsid w:val="00CB6786"/>
    <w:rsid w:val="00CB6B38"/>
    <w:rsid w:val="00CC14A8"/>
    <w:rsid w:val="00CC24E9"/>
    <w:rsid w:val="00CC4A4E"/>
    <w:rsid w:val="00CC799B"/>
    <w:rsid w:val="00CD49BC"/>
    <w:rsid w:val="00CD4B4D"/>
    <w:rsid w:val="00CE44B2"/>
    <w:rsid w:val="00CF199B"/>
    <w:rsid w:val="00CF1C48"/>
    <w:rsid w:val="00CF3D67"/>
    <w:rsid w:val="00CF7F52"/>
    <w:rsid w:val="00D0034C"/>
    <w:rsid w:val="00D00AEF"/>
    <w:rsid w:val="00D021FD"/>
    <w:rsid w:val="00D02BD4"/>
    <w:rsid w:val="00D034D6"/>
    <w:rsid w:val="00D0589E"/>
    <w:rsid w:val="00D06415"/>
    <w:rsid w:val="00D129B0"/>
    <w:rsid w:val="00D1364E"/>
    <w:rsid w:val="00D14570"/>
    <w:rsid w:val="00D16547"/>
    <w:rsid w:val="00D17E19"/>
    <w:rsid w:val="00D21F39"/>
    <w:rsid w:val="00D22DC9"/>
    <w:rsid w:val="00D24CDF"/>
    <w:rsid w:val="00D26901"/>
    <w:rsid w:val="00D304A8"/>
    <w:rsid w:val="00D34CA9"/>
    <w:rsid w:val="00D3557A"/>
    <w:rsid w:val="00D4026A"/>
    <w:rsid w:val="00D41D30"/>
    <w:rsid w:val="00D437E8"/>
    <w:rsid w:val="00D43A4B"/>
    <w:rsid w:val="00D46737"/>
    <w:rsid w:val="00D47DD6"/>
    <w:rsid w:val="00D5425C"/>
    <w:rsid w:val="00D54BA3"/>
    <w:rsid w:val="00D55C28"/>
    <w:rsid w:val="00D64294"/>
    <w:rsid w:val="00D651E0"/>
    <w:rsid w:val="00D65AB6"/>
    <w:rsid w:val="00D668B1"/>
    <w:rsid w:val="00D7090B"/>
    <w:rsid w:val="00D733D0"/>
    <w:rsid w:val="00D779E5"/>
    <w:rsid w:val="00D82778"/>
    <w:rsid w:val="00D829B8"/>
    <w:rsid w:val="00D929E8"/>
    <w:rsid w:val="00D92FE8"/>
    <w:rsid w:val="00D938E3"/>
    <w:rsid w:val="00D95786"/>
    <w:rsid w:val="00D96F16"/>
    <w:rsid w:val="00DA06F4"/>
    <w:rsid w:val="00DA176A"/>
    <w:rsid w:val="00DA2A7C"/>
    <w:rsid w:val="00DA2B17"/>
    <w:rsid w:val="00DA2BEC"/>
    <w:rsid w:val="00DA2EEA"/>
    <w:rsid w:val="00DA391E"/>
    <w:rsid w:val="00DA67FF"/>
    <w:rsid w:val="00DB1B3B"/>
    <w:rsid w:val="00DB2228"/>
    <w:rsid w:val="00DB2EDC"/>
    <w:rsid w:val="00DB3FF7"/>
    <w:rsid w:val="00DB4265"/>
    <w:rsid w:val="00DB6A19"/>
    <w:rsid w:val="00DB6ACF"/>
    <w:rsid w:val="00DB7334"/>
    <w:rsid w:val="00DC0A7C"/>
    <w:rsid w:val="00DC0A7E"/>
    <w:rsid w:val="00DC0AD6"/>
    <w:rsid w:val="00DC50E4"/>
    <w:rsid w:val="00DC650E"/>
    <w:rsid w:val="00DC6D5E"/>
    <w:rsid w:val="00DD0C34"/>
    <w:rsid w:val="00DD2D0C"/>
    <w:rsid w:val="00DD5F25"/>
    <w:rsid w:val="00DE256C"/>
    <w:rsid w:val="00DE25DB"/>
    <w:rsid w:val="00DE2C9C"/>
    <w:rsid w:val="00DE33DB"/>
    <w:rsid w:val="00DE520C"/>
    <w:rsid w:val="00DE63B7"/>
    <w:rsid w:val="00DF0922"/>
    <w:rsid w:val="00DF0B7C"/>
    <w:rsid w:val="00DF3D7F"/>
    <w:rsid w:val="00DF52E1"/>
    <w:rsid w:val="00DF5765"/>
    <w:rsid w:val="00DF67B5"/>
    <w:rsid w:val="00E01968"/>
    <w:rsid w:val="00E02A87"/>
    <w:rsid w:val="00E03937"/>
    <w:rsid w:val="00E0466B"/>
    <w:rsid w:val="00E05CA3"/>
    <w:rsid w:val="00E07FF3"/>
    <w:rsid w:val="00E12CEA"/>
    <w:rsid w:val="00E1302B"/>
    <w:rsid w:val="00E138D0"/>
    <w:rsid w:val="00E155AC"/>
    <w:rsid w:val="00E163B4"/>
    <w:rsid w:val="00E17364"/>
    <w:rsid w:val="00E20349"/>
    <w:rsid w:val="00E2157C"/>
    <w:rsid w:val="00E216EC"/>
    <w:rsid w:val="00E21C8C"/>
    <w:rsid w:val="00E22F40"/>
    <w:rsid w:val="00E262F4"/>
    <w:rsid w:val="00E265B1"/>
    <w:rsid w:val="00E27546"/>
    <w:rsid w:val="00E275E2"/>
    <w:rsid w:val="00E32E63"/>
    <w:rsid w:val="00E3768D"/>
    <w:rsid w:val="00E378D0"/>
    <w:rsid w:val="00E4191B"/>
    <w:rsid w:val="00E41A1C"/>
    <w:rsid w:val="00E42C30"/>
    <w:rsid w:val="00E431E9"/>
    <w:rsid w:val="00E44821"/>
    <w:rsid w:val="00E47448"/>
    <w:rsid w:val="00E500A2"/>
    <w:rsid w:val="00E519C6"/>
    <w:rsid w:val="00E549CB"/>
    <w:rsid w:val="00E561E6"/>
    <w:rsid w:val="00E56C1F"/>
    <w:rsid w:val="00E577EE"/>
    <w:rsid w:val="00E61648"/>
    <w:rsid w:val="00E61F91"/>
    <w:rsid w:val="00E62282"/>
    <w:rsid w:val="00E624D1"/>
    <w:rsid w:val="00E630BB"/>
    <w:rsid w:val="00E642F0"/>
    <w:rsid w:val="00E65B6B"/>
    <w:rsid w:val="00E67459"/>
    <w:rsid w:val="00E67CBF"/>
    <w:rsid w:val="00E67F86"/>
    <w:rsid w:val="00E70908"/>
    <w:rsid w:val="00E71B06"/>
    <w:rsid w:val="00E73E00"/>
    <w:rsid w:val="00E7456E"/>
    <w:rsid w:val="00E835D9"/>
    <w:rsid w:val="00E8376B"/>
    <w:rsid w:val="00E83877"/>
    <w:rsid w:val="00E85CFC"/>
    <w:rsid w:val="00E87636"/>
    <w:rsid w:val="00E91A94"/>
    <w:rsid w:val="00E9399E"/>
    <w:rsid w:val="00E93AC7"/>
    <w:rsid w:val="00E94ADB"/>
    <w:rsid w:val="00E97E71"/>
    <w:rsid w:val="00EA1AAC"/>
    <w:rsid w:val="00EA2473"/>
    <w:rsid w:val="00EA3ACC"/>
    <w:rsid w:val="00EA46FA"/>
    <w:rsid w:val="00EA6205"/>
    <w:rsid w:val="00EB05D4"/>
    <w:rsid w:val="00EB1A94"/>
    <w:rsid w:val="00EC1492"/>
    <w:rsid w:val="00EC2655"/>
    <w:rsid w:val="00EC2E23"/>
    <w:rsid w:val="00EC599A"/>
    <w:rsid w:val="00EC7243"/>
    <w:rsid w:val="00ED12A3"/>
    <w:rsid w:val="00ED511C"/>
    <w:rsid w:val="00ED68B2"/>
    <w:rsid w:val="00EE2CB9"/>
    <w:rsid w:val="00EE4D80"/>
    <w:rsid w:val="00EE7F9D"/>
    <w:rsid w:val="00EF2861"/>
    <w:rsid w:val="00EF2EAF"/>
    <w:rsid w:val="00EF563A"/>
    <w:rsid w:val="00F00C8C"/>
    <w:rsid w:val="00F0114A"/>
    <w:rsid w:val="00F01A5F"/>
    <w:rsid w:val="00F02403"/>
    <w:rsid w:val="00F05A19"/>
    <w:rsid w:val="00F06BAC"/>
    <w:rsid w:val="00F10B58"/>
    <w:rsid w:val="00F119FB"/>
    <w:rsid w:val="00F120E8"/>
    <w:rsid w:val="00F1594D"/>
    <w:rsid w:val="00F171D8"/>
    <w:rsid w:val="00F20787"/>
    <w:rsid w:val="00F2199F"/>
    <w:rsid w:val="00F24841"/>
    <w:rsid w:val="00F24886"/>
    <w:rsid w:val="00F253AC"/>
    <w:rsid w:val="00F26BA0"/>
    <w:rsid w:val="00F32230"/>
    <w:rsid w:val="00F351E2"/>
    <w:rsid w:val="00F37BC0"/>
    <w:rsid w:val="00F4270C"/>
    <w:rsid w:val="00F4281A"/>
    <w:rsid w:val="00F4427B"/>
    <w:rsid w:val="00F443BF"/>
    <w:rsid w:val="00F447C1"/>
    <w:rsid w:val="00F50CA9"/>
    <w:rsid w:val="00F51B85"/>
    <w:rsid w:val="00F531B1"/>
    <w:rsid w:val="00F537E5"/>
    <w:rsid w:val="00F570BB"/>
    <w:rsid w:val="00F57310"/>
    <w:rsid w:val="00F57612"/>
    <w:rsid w:val="00F61464"/>
    <w:rsid w:val="00F62D7C"/>
    <w:rsid w:val="00F64277"/>
    <w:rsid w:val="00F6555A"/>
    <w:rsid w:val="00F659E7"/>
    <w:rsid w:val="00F66512"/>
    <w:rsid w:val="00F67155"/>
    <w:rsid w:val="00F675D9"/>
    <w:rsid w:val="00F67C6E"/>
    <w:rsid w:val="00F70485"/>
    <w:rsid w:val="00F72C94"/>
    <w:rsid w:val="00F75443"/>
    <w:rsid w:val="00F755AD"/>
    <w:rsid w:val="00F771BE"/>
    <w:rsid w:val="00F808A8"/>
    <w:rsid w:val="00F80C94"/>
    <w:rsid w:val="00F811EE"/>
    <w:rsid w:val="00F8387F"/>
    <w:rsid w:val="00F83E1A"/>
    <w:rsid w:val="00F9049D"/>
    <w:rsid w:val="00F90A66"/>
    <w:rsid w:val="00F94258"/>
    <w:rsid w:val="00F966D2"/>
    <w:rsid w:val="00F97F97"/>
    <w:rsid w:val="00FA387D"/>
    <w:rsid w:val="00FA38F1"/>
    <w:rsid w:val="00FA679D"/>
    <w:rsid w:val="00FB319D"/>
    <w:rsid w:val="00FB49D3"/>
    <w:rsid w:val="00FB5799"/>
    <w:rsid w:val="00FB6387"/>
    <w:rsid w:val="00FC2495"/>
    <w:rsid w:val="00FC2C2D"/>
    <w:rsid w:val="00FD0F3C"/>
    <w:rsid w:val="00FD2984"/>
    <w:rsid w:val="00FD35A1"/>
    <w:rsid w:val="00FD4CFC"/>
    <w:rsid w:val="00FD7811"/>
    <w:rsid w:val="00FE08C9"/>
    <w:rsid w:val="00FE119A"/>
    <w:rsid w:val="00FE51EB"/>
    <w:rsid w:val="00FE6F67"/>
    <w:rsid w:val="00FE710F"/>
    <w:rsid w:val="00FE77D6"/>
    <w:rsid w:val="00FF027F"/>
    <w:rsid w:val="00FF6866"/>
    <w:rsid w:val="00FF7C6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2BDF93-DAB9-4E5D-B550-F5A0F7A8A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113F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4-Accent1">
    <w:name w:val="Grid Table 4 Accent 1"/>
    <w:basedOn w:val="Standaardtabel"/>
    <w:uiPriority w:val="49"/>
    <w:rsid w:val="00C113FB"/>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5</Words>
  <Characters>1916</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Gezondheidsdienst voor Dieren</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ste Pérez, Lucia</dc:creator>
  <cp:keywords/>
  <dc:description/>
  <cp:lastModifiedBy>Dieste Pérez, Lucia</cp:lastModifiedBy>
  <cp:revision>1</cp:revision>
  <dcterms:created xsi:type="dcterms:W3CDTF">2024-10-04T19:07:00Z</dcterms:created>
  <dcterms:modified xsi:type="dcterms:W3CDTF">2024-10-04T19:08:00Z</dcterms:modified>
</cp:coreProperties>
</file>